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theme="minorHAnsi"/>
          <w:sz w:val="2"/>
          <w:szCs w:val="2"/>
          <w:lang w:val="en-US"/>
        </w:rPr>
      </w:pPr>
    </w:p>
    <w:p>
      <w:pPr>
        <w:autoSpaceDN w:val="0"/>
        <w:spacing w:line="256" w:lineRule="auto"/>
        <w:rPr>
          <w:rFonts w:ascii="Times New Roman" w:hAnsi="Times New Roman" w:eastAsia="宋体" w:cs="Times New Roman"/>
          <w:b/>
          <w:bCs/>
          <w:lang w:val="en-US"/>
        </w:rPr>
      </w:pPr>
      <w:r>
        <w:rPr>
          <w:rFonts w:ascii="Times New Roman" w:hAnsi="Times New Roman" w:eastAsia="宋体" w:cs="Times New Roman"/>
          <w:b/>
          <w:bCs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lang w:val="en-US" w:eastAsia="zh-CN" w:bidi="ar"/>
        </w:rPr>
        <w:t xml:space="preserve">2 </w:t>
      </w:r>
      <w:r>
        <w:rPr>
          <w:rFonts w:ascii="Times New Roman" w:hAnsi="Times New Roman" w:eastAsia="宋体" w:cs="Times New Roman"/>
          <w:b/>
          <w:bCs/>
          <w:lang w:val="en-US" w:eastAsia="zh-CN" w:bidi="ar"/>
        </w:rPr>
        <w:t>Table</w:t>
      </w:r>
      <w:r>
        <w:rPr>
          <w:rFonts w:ascii="Times New Roman" w:hAnsi="Times New Roman" w:eastAsia="Malgun Gothic" w:cs="Times New Roman"/>
          <w:b/>
          <w:bCs/>
          <w:kern w:val="2"/>
          <w:sz w:val="20"/>
          <w:lang w:val="en-US" w:eastAsia="zh-CN" w:bidi="ar"/>
        </w:rPr>
        <w:t>.</w:t>
      </w:r>
      <w:r>
        <w:rPr>
          <w:rFonts w:ascii="Times New Roman" w:hAnsi="Times New Roman" w:eastAsia="宋体" w:cs="Times New Roman"/>
          <w:b/>
          <w:bCs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lang w:val="en-US" w:eastAsia="zh-CN" w:bidi="ar"/>
        </w:rPr>
        <w:t>Searching strategy to find relevant articles.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2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pStyle w:val="8"/>
              <w:autoSpaceDN w:val="0"/>
              <w:spacing w:beforeAutospacing="1" w:after="60" w:line="360" w:lineRule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base: PubMed</w:t>
            </w:r>
          </w:p>
          <w:p>
            <w:pPr>
              <w:autoSpaceDN w:val="0"/>
              <w:spacing w:after="60" w:line="360" w:lineRule="auto"/>
              <w:rPr>
                <w:rFonts w:ascii="Times New Roman" w:hAnsi="Times New Roman" w:eastAsia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  <w:t xml:space="preserve">((Deep Learning) OR (Artificial Intelligence) OR (Machine Learning) OR (Computer Aided Diagnosis) OR (neural networks) OR (Transformer)) AND ((Gastritis) OR (Gastric Precancerous) OR (Intestinal Metaplasia)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2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utoSpaceDN w:val="0"/>
              <w:spacing w:after="6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base: Embase</w:t>
            </w:r>
          </w:p>
          <w:p>
            <w:pPr>
              <w:autoSpaceDN w:val="0"/>
              <w:spacing w:after="60" w:line="360" w:lineRule="auto"/>
              <w:rPr>
                <w:rFonts w:ascii="Times New Roman" w:hAnsi="Times New Roman" w:eastAsia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  <w:t>('artificial intelligence':ti,ab,kw OR 'deep learning':ti,ab,kw OR 'machine learning':ti,ab,kw OR 'computer aided diagnosis':ti,ab,kw OR 'neural networks':ti,ab,kw OR 'transformer':ti,ab,kw) AND ('gastritis':ti,ab,kw OR 'Gastric Precancerous':ti,ab,kw OR 'intestinal metaplasia':ti,ab,k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2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utoSpaceDN w:val="0"/>
              <w:spacing w:after="60" w:line="36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US" w:bidi="ar"/>
              </w:rPr>
              <w:t>Database: Cochrane Library</w:t>
            </w:r>
          </w:p>
          <w:p>
            <w:pPr>
              <w:autoSpaceDN w:val="0"/>
              <w:spacing w:after="60" w:line="36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  <w:t>#1 (Artificial Intelligence):ti,ab,kw OR (Deep Learning):ti,ab,kw OR (Machine Learning):ti,ab,kw OR (Computer Aided Diagnosis):ti,ab,kw OR (neural networks):ti,ab,kw</w:t>
            </w:r>
          </w:p>
          <w:p>
            <w:pPr>
              <w:autoSpaceDN w:val="0"/>
              <w:spacing w:after="60" w:line="36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  <w:t xml:space="preserve">#2 (Transformer):ti,ab,kw </w:t>
            </w:r>
          </w:p>
          <w:p>
            <w:pPr>
              <w:autoSpaceDN w:val="0"/>
              <w:spacing w:after="60" w:line="36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  <w:t>#3  #1 OR #2</w:t>
            </w:r>
          </w:p>
          <w:p>
            <w:pPr>
              <w:autoSpaceDN w:val="0"/>
              <w:spacing w:after="60" w:line="36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  <w:t>#4 (Gastritis):ti,ab,kw OR (Gastric Precancerous):ti,ab,kw OR (Intestinal Metaplasia):ti,ab,kw</w:t>
            </w:r>
          </w:p>
          <w:p>
            <w:pPr>
              <w:autoSpaceDN w:val="0"/>
              <w:spacing w:after="60" w:line="36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  <w:t>#5  #3 AND #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2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utoSpaceDN w:val="0"/>
              <w:spacing w:after="60" w:line="36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US" w:bidi="ar"/>
              </w:rPr>
              <w:t>Database: Web of Science</w:t>
            </w:r>
          </w:p>
          <w:p>
            <w:pPr>
              <w:autoSpaceDN w:val="0"/>
              <w:spacing w:after="60" w:line="36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  <w:t>(TS=(Artificial Intelligence) OR TS=(Deep Learning) OR TS=(Machine Learning) OR TS=(Computer Aided Diagnosis) OR TS=(neural networks) OR TS=(Transformer)) AND (TS=(Gastritis) OR TS=(Gastric Precancerous) OR TS=(Intestinal Metaplasia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2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utoSpaceDN w:val="0"/>
              <w:spacing w:after="60" w:line="36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US" w:bidi="ar"/>
              </w:rPr>
              <w:t>Database: IEEE Xplore</w:t>
            </w:r>
          </w:p>
          <w:p>
            <w:pPr>
              <w:autoSpaceDN w:val="0"/>
              <w:spacing w:after="60" w:line="36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US" w:bidi="ar"/>
              </w:rPr>
              <w:t xml:space="preserve">("All Metadata": "Artificial Intelligence" OR "All Metadata": "Deep Learning" OR "All Metadata": "Machine Learning" OR "All Metadata": "Computer Aided Diagnosis" OR "All Metadata": "neural networks" OR "All Metadata": "Transformer") AND ("All Metadata": "Gastritis" OR "All Metadata": "Gastric Precancerous" OR "All Metadata": "Intestinal Metaplasia") </w:t>
            </w:r>
          </w:p>
        </w:tc>
      </w:tr>
    </w:tbl>
    <w:p/>
    <w:p>
      <w:pPr>
        <w:rPr>
          <w:rFonts w:ascii="Times New Roman" w:hAnsi="Times New Roman" w:eastAsia="宋体" w:cs="Times New Roman"/>
          <w:lang w:val="en-US" w:eastAsia="zh-CN" w:bidi="ar"/>
        </w:rPr>
      </w:pPr>
      <w:bookmarkStart w:id="0" w:name="_GoBack"/>
      <w:bookmarkEnd w:id="0"/>
    </w:p>
    <w:sectPr>
      <w:footerReference r:id="rId5" w:type="default"/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9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20"/>
  <w:hyphenationZone w:val="425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AwNzQxOGVmZDAwN2RkNTExMjg0MzE3MTgyY2I1YzEifQ=="/>
  </w:docVars>
  <w:rsids>
    <w:rsidRoot w:val="00C86BEE"/>
    <w:rsid w:val="000721DF"/>
    <w:rsid w:val="000E7F70"/>
    <w:rsid w:val="00167ACF"/>
    <w:rsid w:val="001860A8"/>
    <w:rsid w:val="00262973"/>
    <w:rsid w:val="002E6524"/>
    <w:rsid w:val="00386742"/>
    <w:rsid w:val="003F4D37"/>
    <w:rsid w:val="00450F30"/>
    <w:rsid w:val="00521B48"/>
    <w:rsid w:val="0054540E"/>
    <w:rsid w:val="00565F8C"/>
    <w:rsid w:val="0057771A"/>
    <w:rsid w:val="005B52BE"/>
    <w:rsid w:val="005F3EED"/>
    <w:rsid w:val="005F5F40"/>
    <w:rsid w:val="0060167D"/>
    <w:rsid w:val="00666165"/>
    <w:rsid w:val="00681EBE"/>
    <w:rsid w:val="006C4E66"/>
    <w:rsid w:val="007717F2"/>
    <w:rsid w:val="007A77BF"/>
    <w:rsid w:val="007B0ED9"/>
    <w:rsid w:val="007D634D"/>
    <w:rsid w:val="007E584D"/>
    <w:rsid w:val="008209C5"/>
    <w:rsid w:val="008672FB"/>
    <w:rsid w:val="008A5D5D"/>
    <w:rsid w:val="00921529"/>
    <w:rsid w:val="00982ADE"/>
    <w:rsid w:val="009D6FB3"/>
    <w:rsid w:val="00A5795B"/>
    <w:rsid w:val="00A61E68"/>
    <w:rsid w:val="00A62E9E"/>
    <w:rsid w:val="00A87A5E"/>
    <w:rsid w:val="00B1090B"/>
    <w:rsid w:val="00B33003"/>
    <w:rsid w:val="00B43554"/>
    <w:rsid w:val="00B52A78"/>
    <w:rsid w:val="00BC111C"/>
    <w:rsid w:val="00C54F26"/>
    <w:rsid w:val="00C86BEE"/>
    <w:rsid w:val="00C90B7D"/>
    <w:rsid w:val="00DE28EB"/>
    <w:rsid w:val="00EA486C"/>
    <w:rsid w:val="00F738C7"/>
    <w:rsid w:val="00FB40EE"/>
    <w:rsid w:val="00FC41FE"/>
    <w:rsid w:val="011C0916"/>
    <w:rsid w:val="01303AC5"/>
    <w:rsid w:val="01514167"/>
    <w:rsid w:val="017F5A80"/>
    <w:rsid w:val="032C5423"/>
    <w:rsid w:val="03327FC8"/>
    <w:rsid w:val="03EC03B7"/>
    <w:rsid w:val="04BF3ADE"/>
    <w:rsid w:val="056B77C2"/>
    <w:rsid w:val="07484D47"/>
    <w:rsid w:val="08582621"/>
    <w:rsid w:val="08AB3E69"/>
    <w:rsid w:val="09405381"/>
    <w:rsid w:val="09740117"/>
    <w:rsid w:val="0AE30D6F"/>
    <w:rsid w:val="0BDE3B88"/>
    <w:rsid w:val="0BE36304"/>
    <w:rsid w:val="0C18089F"/>
    <w:rsid w:val="0C867B50"/>
    <w:rsid w:val="0CBD0A4C"/>
    <w:rsid w:val="0D1E3AE0"/>
    <w:rsid w:val="0EAD7952"/>
    <w:rsid w:val="0FED3C1C"/>
    <w:rsid w:val="10067489"/>
    <w:rsid w:val="1032477F"/>
    <w:rsid w:val="108E58F6"/>
    <w:rsid w:val="10CB4BA0"/>
    <w:rsid w:val="116C6D9B"/>
    <w:rsid w:val="119D5D0E"/>
    <w:rsid w:val="12040312"/>
    <w:rsid w:val="124D39CA"/>
    <w:rsid w:val="12E85956"/>
    <w:rsid w:val="136B0C92"/>
    <w:rsid w:val="13C133CE"/>
    <w:rsid w:val="150E1546"/>
    <w:rsid w:val="1651030E"/>
    <w:rsid w:val="16AC4F61"/>
    <w:rsid w:val="16F74EF7"/>
    <w:rsid w:val="172D71BD"/>
    <w:rsid w:val="186F1B1E"/>
    <w:rsid w:val="18A60E53"/>
    <w:rsid w:val="18EE7C4B"/>
    <w:rsid w:val="196B16B9"/>
    <w:rsid w:val="1C636BF4"/>
    <w:rsid w:val="1CCC06EE"/>
    <w:rsid w:val="1D1D1B6C"/>
    <w:rsid w:val="1E19221C"/>
    <w:rsid w:val="1E2143FD"/>
    <w:rsid w:val="1FFB6549"/>
    <w:rsid w:val="201C198C"/>
    <w:rsid w:val="20747058"/>
    <w:rsid w:val="208C53F1"/>
    <w:rsid w:val="21562C7C"/>
    <w:rsid w:val="2160779C"/>
    <w:rsid w:val="22A80FA3"/>
    <w:rsid w:val="2329689A"/>
    <w:rsid w:val="23B213C1"/>
    <w:rsid w:val="25156844"/>
    <w:rsid w:val="26415CA9"/>
    <w:rsid w:val="26760048"/>
    <w:rsid w:val="26E33046"/>
    <w:rsid w:val="26F61189"/>
    <w:rsid w:val="27093A80"/>
    <w:rsid w:val="28463A4A"/>
    <w:rsid w:val="28A4702E"/>
    <w:rsid w:val="28B210E0"/>
    <w:rsid w:val="29196AA1"/>
    <w:rsid w:val="292F2E7A"/>
    <w:rsid w:val="29BB2216"/>
    <w:rsid w:val="2B952D06"/>
    <w:rsid w:val="2BAF1520"/>
    <w:rsid w:val="2BDD5240"/>
    <w:rsid w:val="2C005DCA"/>
    <w:rsid w:val="2C2512E2"/>
    <w:rsid w:val="2D783A19"/>
    <w:rsid w:val="2DFF51EF"/>
    <w:rsid w:val="2E0C51E3"/>
    <w:rsid w:val="2E0E64CA"/>
    <w:rsid w:val="2E615CDF"/>
    <w:rsid w:val="2EF169A6"/>
    <w:rsid w:val="2F5C3CD9"/>
    <w:rsid w:val="3049057C"/>
    <w:rsid w:val="30E26FF1"/>
    <w:rsid w:val="31EC1380"/>
    <w:rsid w:val="323A6E2B"/>
    <w:rsid w:val="325A322E"/>
    <w:rsid w:val="32C24615"/>
    <w:rsid w:val="32FF3876"/>
    <w:rsid w:val="33426827"/>
    <w:rsid w:val="338E7E7F"/>
    <w:rsid w:val="33B26438"/>
    <w:rsid w:val="358D1D36"/>
    <w:rsid w:val="358F7A72"/>
    <w:rsid w:val="36AE1261"/>
    <w:rsid w:val="37B079EF"/>
    <w:rsid w:val="39144F66"/>
    <w:rsid w:val="399D7242"/>
    <w:rsid w:val="3A8908E5"/>
    <w:rsid w:val="3AA274AE"/>
    <w:rsid w:val="3B516ED3"/>
    <w:rsid w:val="3C163B20"/>
    <w:rsid w:val="3C1E46E8"/>
    <w:rsid w:val="3C716C78"/>
    <w:rsid w:val="3CEB2B61"/>
    <w:rsid w:val="3F0D6C18"/>
    <w:rsid w:val="3F4173FE"/>
    <w:rsid w:val="3F542A99"/>
    <w:rsid w:val="3FCC140C"/>
    <w:rsid w:val="4106345F"/>
    <w:rsid w:val="426923B8"/>
    <w:rsid w:val="43A538C3"/>
    <w:rsid w:val="44684B53"/>
    <w:rsid w:val="4604617F"/>
    <w:rsid w:val="46D1677D"/>
    <w:rsid w:val="47432D2C"/>
    <w:rsid w:val="47C22A8D"/>
    <w:rsid w:val="49BD043F"/>
    <w:rsid w:val="4A944618"/>
    <w:rsid w:val="4ACA1E61"/>
    <w:rsid w:val="4B3F45FD"/>
    <w:rsid w:val="4B590E71"/>
    <w:rsid w:val="4BBC2BA9"/>
    <w:rsid w:val="4BD6140E"/>
    <w:rsid w:val="4BF47196"/>
    <w:rsid w:val="4E5E0FC1"/>
    <w:rsid w:val="4ED2204A"/>
    <w:rsid w:val="4F87243F"/>
    <w:rsid w:val="50A302D1"/>
    <w:rsid w:val="50D14079"/>
    <w:rsid w:val="51F073C9"/>
    <w:rsid w:val="529C11E0"/>
    <w:rsid w:val="52BC4D48"/>
    <w:rsid w:val="53D21F85"/>
    <w:rsid w:val="540A4497"/>
    <w:rsid w:val="54487AE5"/>
    <w:rsid w:val="54BB35F2"/>
    <w:rsid w:val="54C91A93"/>
    <w:rsid w:val="55072635"/>
    <w:rsid w:val="55532627"/>
    <w:rsid w:val="576A1EC1"/>
    <w:rsid w:val="57F46950"/>
    <w:rsid w:val="58036A49"/>
    <w:rsid w:val="58B84377"/>
    <w:rsid w:val="596B0C63"/>
    <w:rsid w:val="59F41A26"/>
    <w:rsid w:val="5A3E6D7A"/>
    <w:rsid w:val="5B152B7B"/>
    <w:rsid w:val="5B172EA1"/>
    <w:rsid w:val="5B765E19"/>
    <w:rsid w:val="5CC86699"/>
    <w:rsid w:val="5E4073B6"/>
    <w:rsid w:val="5EAC56AE"/>
    <w:rsid w:val="5EED715D"/>
    <w:rsid w:val="5F5A18F2"/>
    <w:rsid w:val="60964A5F"/>
    <w:rsid w:val="60B2789C"/>
    <w:rsid w:val="60B910F8"/>
    <w:rsid w:val="60D96503"/>
    <w:rsid w:val="61616C24"/>
    <w:rsid w:val="6256564E"/>
    <w:rsid w:val="625B12C1"/>
    <w:rsid w:val="628B6E42"/>
    <w:rsid w:val="62B248B2"/>
    <w:rsid w:val="638766EA"/>
    <w:rsid w:val="63E36016"/>
    <w:rsid w:val="64B26A8E"/>
    <w:rsid w:val="64CC3C50"/>
    <w:rsid w:val="65C445DE"/>
    <w:rsid w:val="65DD1420"/>
    <w:rsid w:val="665F174A"/>
    <w:rsid w:val="67522851"/>
    <w:rsid w:val="67EB36EB"/>
    <w:rsid w:val="680577D0"/>
    <w:rsid w:val="6A5D561D"/>
    <w:rsid w:val="6B564A55"/>
    <w:rsid w:val="6CA34594"/>
    <w:rsid w:val="6E611A62"/>
    <w:rsid w:val="714B6FA9"/>
    <w:rsid w:val="71601408"/>
    <w:rsid w:val="71B0555E"/>
    <w:rsid w:val="71C32FE3"/>
    <w:rsid w:val="724539F8"/>
    <w:rsid w:val="72D251A7"/>
    <w:rsid w:val="72EC617F"/>
    <w:rsid w:val="736810C4"/>
    <w:rsid w:val="73E86F94"/>
    <w:rsid w:val="73EA2E2E"/>
    <w:rsid w:val="740F1765"/>
    <w:rsid w:val="7530098F"/>
    <w:rsid w:val="75D27C98"/>
    <w:rsid w:val="75E76DDB"/>
    <w:rsid w:val="7647654B"/>
    <w:rsid w:val="7662726E"/>
    <w:rsid w:val="76C021E7"/>
    <w:rsid w:val="76D164BA"/>
    <w:rsid w:val="78EE0156"/>
    <w:rsid w:val="792C5912"/>
    <w:rsid w:val="79705CB1"/>
    <w:rsid w:val="7B8228A1"/>
    <w:rsid w:val="7BFF25E3"/>
    <w:rsid w:val="7F6C2F0C"/>
    <w:rsid w:val="7F8D69DE"/>
    <w:rsid w:val="7FE4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fr-FR" w:eastAsia="en-US" w:bidi="ar-SA"/>
    </w:rPr>
  </w:style>
  <w:style w:type="paragraph" w:styleId="2">
    <w:name w:val="heading 1"/>
    <w:basedOn w:val="1"/>
    <w:next w:val="1"/>
    <w:link w:val="13"/>
    <w:autoRedefine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16"/>
    <w:autoRedefine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default="1" w:styleId="12">
    <w:name w:val="Default Paragraph Font"/>
    <w:autoRedefine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autoRedefine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5">
    <w:name w:val="footer"/>
    <w:basedOn w:val="1"/>
    <w:link w:val="20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header"/>
    <w:basedOn w:val="1"/>
    <w:autoRedefine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7">
    <w:name w:val="Subtitle"/>
    <w:basedOn w:val="1"/>
    <w:link w:val="19"/>
    <w:autoRedefine/>
    <w:qFormat/>
    <w:uiPriority w:val="11"/>
    <w:pPr>
      <w:spacing w:before="240" w:after="60" w:line="312" w:lineRule="auto"/>
      <w:jc w:val="center"/>
      <w:outlineLvl w:val="1"/>
    </w:pPr>
    <w:rPr>
      <w:rFonts w:ascii="Arial" w:hAnsi="Arial"/>
      <w:b/>
      <w:kern w:val="28"/>
      <w:sz w:val="32"/>
    </w:rPr>
  </w:style>
  <w:style w:type="paragraph" w:styleId="8">
    <w:name w:val="Normal (Web)"/>
    <w:basedOn w:val="1"/>
    <w:autoRedefine/>
    <w:semiHidden/>
    <w:unhideWhenUsed/>
    <w:qFormat/>
    <w:uiPriority w:val="99"/>
    <w:rPr>
      <w:sz w:val="24"/>
    </w:rPr>
  </w:style>
  <w:style w:type="paragraph" w:styleId="9">
    <w:name w:val="Title"/>
    <w:basedOn w:val="1"/>
    <w:next w:val="1"/>
    <w:link w:val="17"/>
    <w:autoRedefine/>
    <w:qFormat/>
    <w:uiPriority w:val="10"/>
    <w:pPr>
      <w:suppressLineNumbers/>
      <w:wordWrap w:val="0"/>
      <w:autoSpaceDE w:val="0"/>
      <w:autoSpaceDN w:val="0"/>
      <w:spacing w:before="240" w:after="360" w:line="256" w:lineRule="auto"/>
      <w:jc w:val="center"/>
    </w:pPr>
    <w:rPr>
      <w:rFonts w:ascii="Times New Roman" w:hAnsi="Times New Roman" w:eastAsia="Calibri" w:cs="Times New Roman"/>
      <w:b/>
      <w:sz w:val="32"/>
      <w:szCs w:val="32"/>
      <w:lang w:val="en-US" w:eastAsia="zh-CN"/>
    </w:rPr>
  </w:style>
  <w:style w:type="table" w:styleId="11">
    <w:name w:val="Table Grid"/>
    <w:basedOn w:val="10"/>
    <w:autoRedefine/>
    <w:qFormat/>
    <w:uiPriority w:val="39"/>
    <w:rPr>
      <w:lang w:val="fr-FR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3">
    <w:name w:val="标题 1 字符"/>
    <w:basedOn w:val="12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  <w:lang w:val="fr-FR"/>
    </w:rPr>
  </w:style>
  <w:style w:type="paragraph" w:styleId="14">
    <w:name w:val="No Spacing"/>
    <w:autoRedefine/>
    <w:qFormat/>
    <w:uiPriority w:val="1"/>
    <w:rPr>
      <w:rFonts w:asciiTheme="minorHAnsi" w:hAnsiTheme="minorHAnsi" w:eastAsiaTheme="minorHAnsi" w:cstheme="minorBidi"/>
      <w:sz w:val="22"/>
      <w:szCs w:val="22"/>
      <w:lang w:val="fr-FR" w:eastAsia="en-US" w:bidi="ar-SA"/>
    </w:rPr>
  </w:style>
  <w:style w:type="paragraph" w:customStyle="1" w:styleId="15">
    <w:name w:val="Default"/>
    <w:autoRedefine/>
    <w:qFormat/>
    <w:uiPriority w:val="0"/>
    <w:pPr>
      <w:autoSpaceDE w:val="0"/>
      <w:autoSpaceDN w:val="0"/>
      <w:adjustRightInd w:val="0"/>
    </w:pPr>
    <w:rPr>
      <w:rFonts w:ascii="Arial" w:hAnsi="Arial" w:cs="Arial" w:eastAsiaTheme="minorHAnsi"/>
      <w:color w:val="000000"/>
      <w:sz w:val="24"/>
      <w:szCs w:val="24"/>
      <w:lang w:val="fr-FR" w:eastAsia="en-US" w:bidi="ar-SA"/>
    </w:rPr>
  </w:style>
  <w:style w:type="character" w:customStyle="1" w:styleId="16">
    <w:name w:val="标题 2 字符"/>
    <w:basedOn w:val="12"/>
    <w:link w:val="3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  <w:lang w:val="fr-FR"/>
    </w:rPr>
  </w:style>
  <w:style w:type="character" w:customStyle="1" w:styleId="17">
    <w:name w:val="标题 字符"/>
    <w:basedOn w:val="12"/>
    <w:link w:val="9"/>
    <w:autoRedefine/>
    <w:qFormat/>
    <w:uiPriority w:val="0"/>
    <w:rPr>
      <w:rFonts w:hint="default" w:ascii="Calibri" w:hAnsi="Calibri" w:eastAsia="Calibri" w:cs="Calibri"/>
      <w:b/>
      <w:sz w:val="32"/>
      <w:szCs w:val="32"/>
    </w:rPr>
  </w:style>
  <w:style w:type="paragraph" w:customStyle="1" w:styleId="18">
    <w:name w:val="Author List"/>
    <w:basedOn w:val="7"/>
    <w:next w:val="1"/>
    <w:autoRedefine/>
    <w:qFormat/>
    <w:uiPriority w:val="0"/>
    <w:pPr>
      <w:wordWrap w:val="0"/>
      <w:autoSpaceDE w:val="0"/>
      <w:autoSpaceDN w:val="0"/>
      <w:spacing w:after="240"/>
      <w:jc w:val="left"/>
    </w:pPr>
    <w:rPr>
      <w:rFonts w:ascii="Times New Roman" w:hAnsi="Times New Roman" w:eastAsia="Calibri" w:cs="Times New Roman"/>
      <w:kern w:val="0"/>
      <w:sz w:val="24"/>
      <w:szCs w:val="24"/>
      <w:lang w:val="en-US" w:eastAsia="zh-CN"/>
    </w:rPr>
  </w:style>
  <w:style w:type="character" w:customStyle="1" w:styleId="19">
    <w:name w:val="副标题 字符"/>
    <w:basedOn w:val="12"/>
    <w:link w:val="7"/>
    <w:autoRedefine/>
    <w:qFormat/>
    <w:uiPriority w:val="0"/>
    <w:rPr>
      <w:rFonts w:hint="default" w:ascii="Calibri" w:hAnsi="Calibri" w:eastAsia="宋体" w:cs="Times New Roman"/>
      <w:b/>
      <w:bCs/>
      <w:kern w:val="28"/>
      <w:sz w:val="32"/>
      <w:szCs w:val="32"/>
      <w:lang w:eastAsia="ko"/>
    </w:rPr>
  </w:style>
  <w:style w:type="character" w:customStyle="1" w:styleId="20">
    <w:name w:val="页脚 字符"/>
    <w:basedOn w:val="12"/>
    <w:link w:val="5"/>
    <w:autoRedefine/>
    <w:qFormat/>
    <w:uiPriority w:val="0"/>
    <w:rPr>
      <w:rFonts w:hint="default" w:ascii="Calibri" w:hAnsi="Calibri" w:eastAsia="Calibri" w:cs="Times New Roman"/>
      <w:sz w:val="24"/>
      <w:szCs w:val="22"/>
      <w:lang w:eastAsia="en-US"/>
    </w:rPr>
  </w:style>
  <w:style w:type="paragraph" w:customStyle="1" w:styleId="21">
    <w:name w:val="MDPI_5.2_figure"/>
    <w:autoRedefine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F863BEF-9686-4492-9226-E81C1889FD2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9</Words>
  <Characters>7523</Characters>
  <Lines>62</Lines>
  <Paragraphs>17</Paragraphs>
  <TotalTime>0</TotalTime>
  <ScaleCrop>false</ScaleCrop>
  <LinksUpToDate>false</LinksUpToDate>
  <CharactersWithSpaces>882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9:15:00Z</dcterms:created>
  <dc:creator>LOPES Julie</dc:creator>
  <cp:lastModifiedBy>小样</cp:lastModifiedBy>
  <cp:lastPrinted>2024-01-03T13:57:00Z</cp:lastPrinted>
  <dcterms:modified xsi:type="dcterms:W3CDTF">2024-03-14T07:05:13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458E51D1DA4446DBDE3409116A6602F</vt:lpwstr>
  </property>
</Properties>
</file>